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7A99B" w14:textId="78845CE9" w:rsidR="00DE0E1B" w:rsidRDefault="00DE0E1B" w:rsidP="00D866C9">
      <w:pPr>
        <w:rPr>
          <w:b/>
        </w:rPr>
      </w:pPr>
      <w:r>
        <w:rPr>
          <w:b/>
          <w:noProof/>
        </w:rPr>
        <w:drawing>
          <wp:inline distT="0" distB="0" distL="0" distR="0" wp14:anchorId="7089E94F" wp14:editId="75C86DF6">
            <wp:extent cx="3584575" cy="548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54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D5C18" w14:textId="63CD9305" w:rsidR="0084328D" w:rsidRPr="00A86546" w:rsidRDefault="0084328D" w:rsidP="00D866C9">
      <w:pPr>
        <w:rPr>
          <w:rFonts w:ascii="Times New Roman" w:hAnsi="Times New Roman" w:cs="Times New Roman"/>
          <w:b/>
          <w:color w:val="5B9BD5" w:themeColor="accent1"/>
          <w:sz w:val="24"/>
          <w:szCs w:val="24"/>
        </w:rPr>
      </w:pPr>
      <w:r w:rsidRPr="00A86546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 xml:space="preserve">Appendix </w:t>
      </w:r>
      <w:r w:rsidR="007546C2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2</w:t>
      </w:r>
    </w:p>
    <w:p w14:paraId="2F3281C4" w14:textId="4D10A7EA" w:rsidR="00DE0E1B" w:rsidRPr="00A86546" w:rsidRDefault="001624F7" w:rsidP="00D866C9">
      <w:pPr>
        <w:rPr>
          <w:rFonts w:ascii="Times New Roman" w:hAnsi="Times New Roman" w:cs="Times New Roman"/>
          <w:b/>
          <w:color w:val="5B9BD5" w:themeColor="accent1"/>
          <w:sz w:val="24"/>
          <w:szCs w:val="24"/>
        </w:rPr>
      </w:pPr>
      <w:r w:rsidRPr="00A86546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 xml:space="preserve"> Researcher</w:t>
      </w:r>
      <w:r w:rsidR="004D314E" w:rsidRPr="00A86546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 xml:space="preserve"> topic guide</w:t>
      </w:r>
    </w:p>
    <w:p w14:paraId="3FA9099B" w14:textId="562F4B3A" w:rsidR="00D866C9" w:rsidRPr="00A86546" w:rsidRDefault="00F6704E" w:rsidP="00D866C9">
      <w:pPr>
        <w:rPr>
          <w:rFonts w:ascii="Times New Roman" w:hAnsi="Times New Roman" w:cs="Times New Roman"/>
          <w:b/>
          <w:sz w:val="24"/>
          <w:szCs w:val="24"/>
        </w:rPr>
      </w:pPr>
      <w:r w:rsidRPr="00A86546">
        <w:rPr>
          <w:rFonts w:ascii="Times New Roman" w:hAnsi="Times New Roman" w:cs="Times New Roman"/>
          <w:b/>
          <w:sz w:val="24"/>
          <w:szCs w:val="24"/>
        </w:rPr>
        <w:t xml:space="preserve">Exploring </w:t>
      </w:r>
      <w:r w:rsidR="00A86546">
        <w:rPr>
          <w:rFonts w:ascii="Times New Roman" w:hAnsi="Times New Roman" w:cs="Times New Roman"/>
          <w:b/>
          <w:sz w:val="24"/>
          <w:szCs w:val="24"/>
        </w:rPr>
        <w:t>understanding</w:t>
      </w:r>
      <w:r w:rsidR="0066262A" w:rsidRPr="00A86546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005758" w:rsidRPr="00A86546">
        <w:rPr>
          <w:rFonts w:ascii="Times New Roman" w:hAnsi="Times New Roman" w:cs="Times New Roman"/>
          <w:b/>
          <w:sz w:val="24"/>
          <w:szCs w:val="24"/>
        </w:rPr>
        <w:t xml:space="preserve"> research participants on their roles and responsibility in clin</w:t>
      </w:r>
      <w:r w:rsidRPr="00A86546">
        <w:rPr>
          <w:rFonts w:ascii="Times New Roman" w:hAnsi="Times New Roman" w:cs="Times New Roman"/>
          <w:b/>
          <w:sz w:val="24"/>
          <w:szCs w:val="24"/>
        </w:rPr>
        <w:t>ical research</w:t>
      </w:r>
      <w:r w:rsidR="00413242" w:rsidRPr="00A86546">
        <w:rPr>
          <w:rFonts w:ascii="Times New Roman" w:hAnsi="Times New Roman" w:cs="Times New Roman"/>
          <w:b/>
          <w:sz w:val="24"/>
          <w:szCs w:val="24"/>
        </w:rPr>
        <w:t xml:space="preserve"> in Southern Malawi</w:t>
      </w:r>
      <w:r w:rsidR="00005758" w:rsidRPr="00A86546">
        <w:rPr>
          <w:rFonts w:ascii="Times New Roman" w:hAnsi="Times New Roman" w:cs="Times New Roman"/>
          <w:b/>
          <w:sz w:val="24"/>
          <w:szCs w:val="24"/>
        </w:rPr>
        <w:t>: Expectation vs reality in practice</w:t>
      </w:r>
    </w:p>
    <w:p w14:paraId="45E61284" w14:textId="77777777" w:rsidR="00053674" w:rsidRPr="00A86546" w:rsidRDefault="00053674" w:rsidP="00D866C9">
      <w:pPr>
        <w:rPr>
          <w:rFonts w:ascii="Times New Roman" w:hAnsi="Times New Roman" w:cs="Times New Roman"/>
          <w:b/>
          <w:sz w:val="24"/>
          <w:szCs w:val="24"/>
        </w:rPr>
      </w:pPr>
    </w:p>
    <w:p w14:paraId="52E24B23" w14:textId="77777777" w:rsidR="00DE0E1B" w:rsidRPr="00A86546" w:rsidRDefault="00DE0E1B" w:rsidP="00D866C9">
      <w:pPr>
        <w:rPr>
          <w:rFonts w:ascii="Times New Roman" w:hAnsi="Times New Roman" w:cs="Times New Roman"/>
          <w:b/>
          <w:sz w:val="24"/>
          <w:szCs w:val="24"/>
        </w:rPr>
      </w:pPr>
      <w:r w:rsidRPr="00A86546">
        <w:rPr>
          <w:rFonts w:ascii="Times New Roman" w:hAnsi="Times New Roman" w:cs="Times New Roman"/>
          <w:b/>
          <w:sz w:val="24"/>
          <w:szCs w:val="24"/>
        </w:rPr>
        <w:t>Research Experience and views on participants’ roles and responsibilities</w:t>
      </w:r>
    </w:p>
    <w:p w14:paraId="4E6950A9" w14:textId="1E7A7E10" w:rsidR="00EE5169" w:rsidRPr="00A86546" w:rsidRDefault="00005758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>T</w:t>
      </w:r>
      <w:r w:rsidR="00D866C9" w:rsidRPr="00A86546">
        <w:rPr>
          <w:rFonts w:ascii="Times New Roman" w:hAnsi="Times New Roman" w:cs="Times New Roman"/>
          <w:sz w:val="24"/>
          <w:szCs w:val="24"/>
        </w:rPr>
        <w:t>ell me about your research experience and the kinds of studies you are involved in.</w:t>
      </w:r>
      <w:r w:rsidR="00F6704E" w:rsidRPr="00A865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484028" w14:textId="77777777" w:rsidR="00005758" w:rsidRPr="00A86546" w:rsidRDefault="00005758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 xml:space="preserve">What do you feel drives research participants into participating in research? </w:t>
      </w:r>
    </w:p>
    <w:p w14:paraId="4D400EB8" w14:textId="6F0D05CD" w:rsidR="00005758" w:rsidRPr="00A86546" w:rsidRDefault="00005758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>Generally</w:t>
      </w:r>
      <w:r w:rsidR="00F6704E" w:rsidRPr="00A86546">
        <w:rPr>
          <w:rFonts w:ascii="Times New Roman" w:hAnsi="Times New Roman" w:cs="Times New Roman"/>
          <w:sz w:val="24"/>
          <w:szCs w:val="24"/>
        </w:rPr>
        <w:t>, what</w:t>
      </w:r>
      <w:r w:rsidRPr="00A86546">
        <w:rPr>
          <w:rFonts w:ascii="Times New Roman" w:hAnsi="Times New Roman" w:cs="Times New Roman"/>
          <w:sz w:val="24"/>
          <w:szCs w:val="24"/>
        </w:rPr>
        <w:t xml:space="preserve"> is the overall experience of being involved in these studies</w:t>
      </w:r>
      <w:r w:rsidR="00F6704E" w:rsidRPr="00A8654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D8185AE" w14:textId="77777777" w:rsidR="00005758" w:rsidRPr="00A86546" w:rsidRDefault="00005758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 xml:space="preserve">Please tell me what you think are the </w:t>
      </w:r>
      <w:r w:rsidR="00E15ACC" w:rsidRPr="00A86546">
        <w:rPr>
          <w:rFonts w:ascii="Times New Roman" w:hAnsi="Times New Roman" w:cs="Times New Roman"/>
          <w:sz w:val="24"/>
          <w:szCs w:val="24"/>
        </w:rPr>
        <w:t xml:space="preserve">roles and </w:t>
      </w:r>
      <w:r w:rsidRPr="00A86546">
        <w:rPr>
          <w:rFonts w:ascii="Times New Roman" w:hAnsi="Times New Roman" w:cs="Times New Roman"/>
          <w:sz w:val="24"/>
          <w:szCs w:val="24"/>
        </w:rPr>
        <w:t xml:space="preserve">responsibilities of </w:t>
      </w:r>
      <w:r w:rsidR="00E15ACC" w:rsidRPr="00A86546">
        <w:rPr>
          <w:rFonts w:ascii="Times New Roman" w:hAnsi="Times New Roman" w:cs="Times New Roman"/>
          <w:sz w:val="24"/>
          <w:szCs w:val="24"/>
        </w:rPr>
        <w:t>participants</w:t>
      </w:r>
      <w:r w:rsidRPr="00A86546">
        <w:rPr>
          <w:rFonts w:ascii="Times New Roman" w:hAnsi="Times New Roman" w:cs="Times New Roman"/>
          <w:sz w:val="24"/>
          <w:szCs w:val="24"/>
        </w:rPr>
        <w:t xml:space="preserve"> in research</w:t>
      </w:r>
      <w:r w:rsidR="00E15ACC" w:rsidRPr="00A86546">
        <w:rPr>
          <w:rFonts w:ascii="Times New Roman" w:hAnsi="Times New Roman" w:cs="Times New Roman"/>
          <w:sz w:val="24"/>
          <w:szCs w:val="24"/>
        </w:rPr>
        <w:t>?</w:t>
      </w:r>
    </w:p>
    <w:p w14:paraId="5CF24012" w14:textId="77777777" w:rsidR="00E15ACC" w:rsidRPr="00A86546" w:rsidRDefault="00E15ACC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 xml:space="preserve">How </w:t>
      </w:r>
      <w:r w:rsidR="001A58F5" w:rsidRPr="00A86546">
        <w:rPr>
          <w:rFonts w:ascii="Times New Roman" w:hAnsi="Times New Roman" w:cs="Times New Roman"/>
          <w:sz w:val="24"/>
          <w:szCs w:val="24"/>
        </w:rPr>
        <w:t xml:space="preserve">and at what stage </w:t>
      </w:r>
      <w:r w:rsidRPr="00A86546">
        <w:rPr>
          <w:rFonts w:ascii="Times New Roman" w:hAnsi="Times New Roman" w:cs="Times New Roman"/>
          <w:sz w:val="24"/>
          <w:szCs w:val="24"/>
        </w:rPr>
        <w:t>do you inform your participants of their roles and responsibilities when they decide to participate in research?</w:t>
      </w:r>
    </w:p>
    <w:p w14:paraId="7C48F15F" w14:textId="428737DD" w:rsidR="00F6704E" w:rsidRPr="00A86546" w:rsidRDefault="00F6704E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>How do you handle the situation when the participant doesn’t understand their roles or has different expectations?</w:t>
      </w:r>
    </w:p>
    <w:p w14:paraId="5490E6E7" w14:textId="0E54DCC5" w:rsidR="00E15ACC" w:rsidRPr="00A86546" w:rsidRDefault="00E15ACC" w:rsidP="00D866C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A86546">
        <w:rPr>
          <w:rFonts w:ascii="Times New Roman" w:hAnsi="Times New Roman" w:cs="Times New Roman"/>
          <w:b/>
          <w:i/>
          <w:sz w:val="24"/>
          <w:szCs w:val="24"/>
        </w:rPr>
        <w:t xml:space="preserve">If you do not inform your participants of their roles and </w:t>
      </w:r>
      <w:r w:rsidR="004A701D" w:rsidRPr="00A86546">
        <w:rPr>
          <w:rFonts w:ascii="Times New Roman" w:hAnsi="Times New Roman" w:cs="Times New Roman"/>
          <w:b/>
          <w:i/>
          <w:sz w:val="24"/>
          <w:szCs w:val="24"/>
        </w:rPr>
        <w:t>responsibilities.</w:t>
      </w:r>
    </w:p>
    <w:p w14:paraId="55F70921" w14:textId="77777777" w:rsidR="00E15ACC" w:rsidRPr="00A86546" w:rsidRDefault="00E15ACC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 xml:space="preserve">Were there any disadvantages </w:t>
      </w:r>
      <w:r w:rsidR="00DA5B4A" w:rsidRPr="00A86546">
        <w:rPr>
          <w:rFonts w:ascii="Times New Roman" w:hAnsi="Times New Roman" w:cs="Times New Roman"/>
          <w:sz w:val="24"/>
          <w:szCs w:val="24"/>
        </w:rPr>
        <w:t xml:space="preserve">or advantages </w:t>
      </w:r>
      <w:r w:rsidRPr="00A86546">
        <w:rPr>
          <w:rFonts w:ascii="Times New Roman" w:hAnsi="Times New Roman" w:cs="Times New Roman"/>
          <w:sz w:val="24"/>
          <w:szCs w:val="24"/>
        </w:rPr>
        <w:t>of not informing them?</w:t>
      </w:r>
    </w:p>
    <w:p w14:paraId="5FD18FFE" w14:textId="03085671" w:rsidR="00562E7F" w:rsidRPr="00A86546" w:rsidRDefault="00562E7F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>Is there anything you would change now or do differently?</w:t>
      </w:r>
    </w:p>
    <w:p w14:paraId="0FDA771F" w14:textId="1AA25841" w:rsidR="00562E7F" w:rsidRPr="00A86546" w:rsidRDefault="00FC4F1D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>How best can you inform</w:t>
      </w:r>
      <w:r w:rsidR="00E15ACC" w:rsidRPr="00A86546">
        <w:rPr>
          <w:rFonts w:ascii="Times New Roman" w:hAnsi="Times New Roman" w:cs="Times New Roman"/>
          <w:sz w:val="24"/>
          <w:szCs w:val="24"/>
        </w:rPr>
        <w:t xml:space="preserve"> participants of their roles and responsibilities? </w:t>
      </w:r>
    </w:p>
    <w:p w14:paraId="25D6F730" w14:textId="31B2F5BD" w:rsidR="00DE0E1B" w:rsidRPr="00A86546" w:rsidRDefault="00DE0E1B" w:rsidP="00D866C9">
      <w:pPr>
        <w:rPr>
          <w:rFonts w:ascii="Times New Roman" w:hAnsi="Times New Roman" w:cs="Times New Roman"/>
          <w:b/>
          <w:sz w:val="24"/>
          <w:szCs w:val="24"/>
        </w:rPr>
      </w:pPr>
      <w:r w:rsidRPr="00A86546">
        <w:rPr>
          <w:rFonts w:ascii="Times New Roman" w:hAnsi="Times New Roman" w:cs="Times New Roman"/>
          <w:b/>
          <w:sz w:val="24"/>
          <w:szCs w:val="24"/>
        </w:rPr>
        <w:t xml:space="preserve">Views on </w:t>
      </w:r>
      <w:r w:rsidR="00F26981" w:rsidRPr="00A86546">
        <w:rPr>
          <w:rFonts w:ascii="Times New Roman" w:hAnsi="Times New Roman" w:cs="Times New Roman"/>
          <w:b/>
          <w:sz w:val="24"/>
          <w:szCs w:val="24"/>
        </w:rPr>
        <w:t>research Practice</w:t>
      </w:r>
    </w:p>
    <w:p w14:paraId="34613DF2" w14:textId="021BCEE0" w:rsidR="00562E7F" w:rsidRPr="00A86546" w:rsidRDefault="00562E7F" w:rsidP="00D866C9">
      <w:pPr>
        <w:rPr>
          <w:rFonts w:ascii="Times New Roman" w:hAnsi="Times New Roman" w:cs="Times New Roman"/>
          <w:sz w:val="24"/>
          <w:szCs w:val="24"/>
        </w:rPr>
      </w:pPr>
      <w:r w:rsidRPr="00A86546">
        <w:rPr>
          <w:rFonts w:ascii="Times New Roman" w:hAnsi="Times New Roman" w:cs="Times New Roman"/>
          <w:sz w:val="24"/>
          <w:szCs w:val="24"/>
        </w:rPr>
        <w:t>Do you think there should be principles to guide research participants conduct while the</w:t>
      </w:r>
      <w:r w:rsidR="001355EA" w:rsidRPr="00A86546">
        <w:rPr>
          <w:rFonts w:ascii="Times New Roman" w:hAnsi="Times New Roman" w:cs="Times New Roman"/>
          <w:sz w:val="24"/>
          <w:szCs w:val="24"/>
        </w:rPr>
        <w:t>y are participating in research</w:t>
      </w:r>
      <w:r w:rsidRPr="00A86546">
        <w:rPr>
          <w:rFonts w:ascii="Times New Roman" w:hAnsi="Times New Roman" w:cs="Times New Roman"/>
          <w:sz w:val="24"/>
          <w:szCs w:val="24"/>
        </w:rPr>
        <w:t>?</w:t>
      </w:r>
    </w:p>
    <w:p w14:paraId="6BD8A819" w14:textId="77777777" w:rsidR="007578C3" w:rsidRPr="00A86546" w:rsidRDefault="007578C3" w:rsidP="00D866C9">
      <w:pPr>
        <w:rPr>
          <w:rFonts w:ascii="Times New Roman" w:hAnsi="Times New Roman" w:cs="Times New Roman"/>
          <w:sz w:val="24"/>
          <w:szCs w:val="24"/>
        </w:rPr>
      </w:pPr>
    </w:p>
    <w:p w14:paraId="6D1EC393" w14:textId="77777777" w:rsidR="00E15ACC" w:rsidRPr="00A86546" w:rsidRDefault="00D866C9" w:rsidP="00D866C9">
      <w:pPr>
        <w:rPr>
          <w:rFonts w:ascii="Times New Roman" w:hAnsi="Times New Roman" w:cs="Times New Roman"/>
          <w:b/>
          <w:sz w:val="24"/>
          <w:szCs w:val="24"/>
        </w:rPr>
      </w:pPr>
      <w:r w:rsidRPr="00A86546">
        <w:rPr>
          <w:rFonts w:ascii="Times New Roman" w:hAnsi="Times New Roman" w:cs="Times New Roman"/>
          <w:b/>
          <w:sz w:val="24"/>
          <w:szCs w:val="24"/>
        </w:rPr>
        <w:t>THANK YOU</w:t>
      </w:r>
    </w:p>
    <w:p w14:paraId="5041CF9E" w14:textId="77777777" w:rsidR="00536A74" w:rsidRPr="00A86546" w:rsidRDefault="00536A74" w:rsidP="00D866C9">
      <w:pPr>
        <w:rPr>
          <w:rFonts w:ascii="Times New Roman" w:hAnsi="Times New Roman" w:cs="Times New Roman"/>
          <w:sz w:val="24"/>
          <w:szCs w:val="24"/>
        </w:rPr>
      </w:pPr>
    </w:p>
    <w:p w14:paraId="07C6CBED" w14:textId="77777777" w:rsidR="0039239F" w:rsidRDefault="00D866C9" w:rsidP="0039239F">
      <w:r>
        <w:t> </w:t>
      </w:r>
      <w:r w:rsidR="0039239F" w:rsidRPr="0039239F">
        <w:t xml:space="preserve"> </w:t>
      </w:r>
    </w:p>
    <w:p w14:paraId="1F36FE41" w14:textId="77777777" w:rsidR="00CB6A58" w:rsidRPr="00CB6A58" w:rsidRDefault="00CB6A58" w:rsidP="00CB6A58"/>
    <w:p w14:paraId="68261731" w14:textId="1854AF42" w:rsidR="00CB6A58" w:rsidRPr="00CB6A58" w:rsidRDefault="00CB6A58" w:rsidP="00CB6A58">
      <w:pPr>
        <w:tabs>
          <w:tab w:val="left" w:pos="1980"/>
        </w:tabs>
      </w:pPr>
      <w:r>
        <w:tab/>
      </w:r>
    </w:p>
    <w:sectPr w:rsidR="00CB6A58" w:rsidRPr="00CB6A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8A54BA" w14:textId="77777777" w:rsidR="00271735" w:rsidRDefault="00271735" w:rsidP="0095747D">
      <w:pPr>
        <w:spacing w:after="0" w:line="240" w:lineRule="auto"/>
      </w:pPr>
      <w:r>
        <w:separator/>
      </w:r>
    </w:p>
  </w:endnote>
  <w:endnote w:type="continuationSeparator" w:id="0">
    <w:p w14:paraId="0FC512F5" w14:textId="77777777" w:rsidR="00271735" w:rsidRDefault="00271735" w:rsidP="00957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B15D93" w14:textId="017B2721" w:rsidR="00401FF9" w:rsidRPr="00143569" w:rsidRDefault="00401FF9" w:rsidP="00401FF9">
    <w:pPr>
      <w:pStyle w:val="Footer"/>
      <w:rPr>
        <w:lang w:val="en-GB"/>
      </w:rPr>
    </w:pPr>
    <w:r w:rsidRPr="00143569">
      <w:rPr>
        <w:lang w:val="en-GB"/>
      </w:rPr>
      <w:t xml:space="preserve">RORES study Version </w:t>
    </w:r>
    <w:r w:rsidR="00CB6A58">
      <w:rPr>
        <w:lang w:val="en-GB"/>
      </w:rPr>
      <w:t>3</w:t>
    </w:r>
    <w:r w:rsidR="001624F7">
      <w:rPr>
        <w:lang w:val="en-GB"/>
      </w:rPr>
      <w:t>.0 10 July 2021</w:t>
    </w:r>
    <w:r w:rsidRPr="00143569">
      <w:rPr>
        <w:lang w:val="en-GB"/>
      </w:rPr>
      <w:tab/>
    </w:r>
    <w:r w:rsidRPr="00143569">
      <w:rPr>
        <w:lang w:val="en-GB"/>
      </w:rPr>
      <w:tab/>
    </w:r>
    <w:sdt>
      <w:sdtPr>
        <w:rPr>
          <w:lang w:val="en-GB"/>
        </w:rPr>
        <w:id w:val="1059824974"/>
        <w:docPartObj>
          <w:docPartGallery w:val="Page Numbers (Bottom of Page)"/>
          <w:docPartUnique/>
        </w:docPartObj>
      </w:sdtPr>
      <w:sdtContent>
        <w:sdt>
          <w:sdtPr>
            <w:rPr>
              <w:lang w:val="en-GB"/>
            </w:rPr>
            <w:id w:val="-1769616900"/>
            <w:docPartObj>
              <w:docPartGallery w:val="Page Numbers (Top of Page)"/>
              <w:docPartUnique/>
            </w:docPartObj>
          </w:sdtPr>
          <w:sdtContent>
            <w:r w:rsidRPr="00143569">
              <w:rPr>
                <w:lang w:val="en-GB"/>
              </w:rPr>
              <w:t xml:space="preserve">Page </w:t>
            </w:r>
            <w:r w:rsidRPr="00143569">
              <w:rPr>
                <w:b/>
                <w:bCs/>
                <w:lang w:val="en-GB"/>
              </w:rPr>
              <w:fldChar w:fldCharType="begin"/>
            </w:r>
            <w:r w:rsidRPr="00143569">
              <w:rPr>
                <w:b/>
                <w:bCs/>
                <w:lang w:val="en-GB"/>
              </w:rPr>
              <w:instrText xml:space="preserve"> PAGE </w:instrText>
            </w:r>
            <w:r w:rsidRPr="00143569">
              <w:rPr>
                <w:b/>
                <w:bCs/>
                <w:lang w:val="en-GB"/>
              </w:rPr>
              <w:fldChar w:fldCharType="separate"/>
            </w:r>
            <w:r w:rsidR="003C1225">
              <w:rPr>
                <w:b/>
                <w:bCs/>
                <w:noProof/>
                <w:lang w:val="en-GB"/>
              </w:rPr>
              <w:t>1</w:t>
            </w:r>
            <w:r w:rsidRPr="00143569">
              <w:fldChar w:fldCharType="end"/>
            </w:r>
            <w:r w:rsidRPr="00143569">
              <w:rPr>
                <w:lang w:val="en-GB"/>
              </w:rPr>
              <w:t xml:space="preserve"> of </w:t>
            </w:r>
            <w:r w:rsidRPr="00143569">
              <w:rPr>
                <w:b/>
                <w:bCs/>
                <w:lang w:val="en-GB"/>
              </w:rPr>
              <w:fldChar w:fldCharType="begin"/>
            </w:r>
            <w:r w:rsidRPr="00143569">
              <w:rPr>
                <w:b/>
                <w:bCs/>
                <w:lang w:val="en-GB"/>
              </w:rPr>
              <w:instrText xml:space="preserve"> NUMPAGES  </w:instrText>
            </w:r>
            <w:r w:rsidRPr="00143569">
              <w:rPr>
                <w:b/>
                <w:bCs/>
                <w:lang w:val="en-GB"/>
              </w:rPr>
              <w:fldChar w:fldCharType="separate"/>
            </w:r>
            <w:r w:rsidR="003C1225">
              <w:rPr>
                <w:b/>
                <w:bCs/>
                <w:noProof/>
                <w:lang w:val="en-GB"/>
              </w:rPr>
              <w:t>1</w:t>
            </w:r>
            <w:r w:rsidRPr="00143569">
              <w:fldChar w:fldCharType="end"/>
            </w:r>
          </w:sdtContent>
        </w:sdt>
      </w:sdtContent>
    </w:sdt>
  </w:p>
  <w:p w14:paraId="405F975C" w14:textId="37FE11BC" w:rsidR="00401FF9" w:rsidRPr="00143569" w:rsidRDefault="00CB6A58" w:rsidP="00401FF9">
    <w:pPr>
      <w:pStyle w:val="Footer"/>
      <w:rPr>
        <w:lang w:val="en-GB"/>
      </w:rPr>
    </w:pPr>
    <w:r>
      <w:rPr>
        <w:lang w:val="en-GB"/>
      </w:rPr>
      <w:t>Researchers</w:t>
    </w:r>
    <w:r w:rsidR="007F0221">
      <w:rPr>
        <w:lang w:val="en-GB"/>
      </w:rPr>
      <w:t xml:space="preserve"> topic</w:t>
    </w:r>
    <w:r w:rsidR="00401FF9">
      <w:rPr>
        <w:lang w:val="en-GB"/>
      </w:rPr>
      <w:t xml:space="preserve"> guide</w:t>
    </w:r>
    <w:r w:rsidR="005605F6">
      <w:rPr>
        <w:lang w:val="en-GB"/>
      </w:rPr>
      <w:t xml:space="preserve"> </w:t>
    </w:r>
    <w:r w:rsidR="001624F7">
      <w:rPr>
        <w:lang w:val="en-GB"/>
      </w:rPr>
      <w:t>V</w:t>
    </w:r>
    <w:r>
      <w:rPr>
        <w:lang w:val="en-GB"/>
      </w:rPr>
      <w:t>3</w:t>
    </w:r>
    <w:r w:rsidR="001624F7">
      <w:rPr>
        <w:lang w:val="en-GB"/>
      </w:rPr>
      <w:t xml:space="preserve">.0 10 July 2021 </w:t>
    </w:r>
  </w:p>
  <w:p w14:paraId="22A4B0C3" w14:textId="4C34F81D" w:rsidR="00401FF9" w:rsidRDefault="00401FF9">
    <w:pPr>
      <w:pStyle w:val="Footer"/>
    </w:pPr>
  </w:p>
  <w:p w14:paraId="34936B13" w14:textId="77777777" w:rsidR="0095747D" w:rsidRDefault="00957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68DF1" w14:textId="77777777" w:rsidR="00271735" w:rsidRDefault="00271735" w:rsidP="0095747D">
      <w:pPr>
        <w:spacing w:after="0" w:line="240" w:lineRule="auto"/>
      </w:pPr>
      <w:r>
        <w:separator/>
      </w:r>
    </w:p>
  </w:footnote>
  <w:footnote w:type="continuationSeparator" w:id="0">
    <w:p w14:paraId="55BF20DC" w14:textId="77777777" w:rsidR="00271735" w:rsidRDefault="00271735" w:rsidP="00957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FD2DAD"/>
    <w:multiLevelType w:val="hybridMultilevel"/>
    <w:tmpl w:val="7DCA533A"/>
    <w:lvl w:ilvl="0" w:tplc="1ACC6A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851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6C9"/>
    <w:rsid w:val="00005758"/>
    <w:rsid w:val="0002716D"/>
    <w:rsid w:val="00053674"/>
    <w:rsid w:val="000D3C52"/>
    <w:rsid w:val="0013397C"/>
    <w:rsid w:val="001355EA"/>
    <w:rsid w:val="00147A1B"/>
    <w:rsid w:val="001624F7"/>
    <w:rsid w:val="00166D26"/>
    <w:rsid w:val="001728B1"/>
    <w:rsid w:val="001A58F5"/>
    <w:rsid w:val="001B74EB"/>
    <w:rsid w:val="001C3EC0"/>
    <w:rsid w:val="001D74F6"/>
    <w:rsid w:val="002032C7"/>
    <w:rsid w:val="0022011D"/>
    <w:rsid w:val="00247671"/>
    <w:rsid w:val="00271735"/>
    <w:rsid w:val="002D336C"/>
    <w:rsid w:val="002F7776"/>
    <w:rsid w:val="003501D5"/>
    <w:rsid w:val="00371846"/>
    <w:rsid w:val="00373234"/>
    <w:rsid w:val="00391850"/>
    <w:rsid w:val="0039239F"/>
    <w:rsid w:val="003C1225"/>
    <w:rsid w:val="003E5B2C"/>
    <w:rsid w:val="00401FF9"/>
    <w:rsid w:val="00413242"/>
    <w:rsid w:val="00435DF4"/>
    <w:rsid w:val="00452E35"/>
    <w:rsid w:val="00487A97"/>
    <w:rsid w:val="00496A23"/>
    <w:rsid w:val="004A2914"/>
    <w:rsid w:val="004A701D"/>
    <w:rsid w:val="004D314E"/>
    <w:rsid w:val="00536A74"/>
    <w:rsid w:val="0054004A"/>
    <w:rsid w:val="0054006C"/>
    <w:rsid w:val="005605F6"/>
    <w:rsid w:val="00562E7F"/>
    <w:rsid w:val="005A1346"/>
    <w:rsid w:val="005A746F"/>
    <w:rsid w:val="005F6209"/>
    <w:rsid w:val="00607D6D"/>
    <w:rsid w:val="0066262A"/>
    <w:rsid w:val="0071306E"/>
    <w:rsid w:val="00727197"/>
    <w:rsid w:val="007546C2"/>
    <w:rsid w:val="007578C3"/>
    <w:rsid w:val="00760A3A"/>
    <w:rsid w:val="00782140"/>
    <w:rsid w:val="007D7702"/>
    <w:rsid w:val="007F0221"/>
    <w:rsid w:val="0084328D"/>
    <w:rsid w:val="00896722"/>
    <w:rsid w:val="008D5D4A"/>
    <w:rsid w:val="008E12E0"/>
    <w:rsid w:val="009411D5"/>
    <w:rsid w:val="0095747D"/>
    <w:rsid w:val="009F3039"/>
    <w:rsid w:val="00A3259D"/>
    <w:rsid w:val="00A86546"/>
    <w:rsid w:val="00A86892"/>
    <w:rsid w:val="00B01EB1"/>
    <w:rsid w:val="00B46AE7"/>
    <w:rsid w:val="00B6563D"/>
    <w:rsid w:val="00C22C51"/>
    <w:rsid w:val="00C508CE"/>
    <w:rsid w:val="00CB6A58"/>
    <w:rsid w:val="00CD256D"/>
    <w:rsid w:val="00D24C8E"/>
    <w:rsid w:val="00D866C9"/>
    <w:rsid w:val="00D87838"/>
    <w:rsid w:val="00DA5B4A"/>
    <w:rsid w:val="00DE0E1B"/>
    <w:rsid w:val="00E15ACC"/>
    <w:rsid w:val="00E22947"/>
    <w:rsid w:val="00EE5169"/>
    <w:rsid w:val="00F11D09"/>
    <w:rsid w:val="00F21832"/>
    <w:rsid w:val="00F26981"/>
    <w:rsid w:val="00F311D5"/>
    <w:rsid w:val="00F6704E"/>
    <w:rsid w:val="00FC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5624"/>
  <w15:chartTrackingRefBased/>
  <w15:docId w15:val="{6C038148-195E-482C-98CE-8DA996AF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E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7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47D"/>
  </w:style>
  <w:style w:type="paragraph" w:styleId="Footer">
    <w:name w:val="footer"/>
    <w:basedOn w:val="Normal"/>
    <w:link w:val="FooterChar"/>
    <w:uiPriority w:val="99"/>
    <w:unhideWhenUsed/>
    <w:rsid w:val="00957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47D"/>
  </w:style>
  <w:style w:type="character" w:styleId="CommentReference">
    <w:name w:val="annotation reference"/>
    <w:basedOn w:val="DefaultParagraphFont"/>
    <w:uiPriority w:val="99"/>
    <w:semiHidden/>
    <w:unhideWhenUsed/>
    <w:rsid w:val="00B46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A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A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70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son</dc:creator>
  <cp:keywords/>
  <dc:description/>
  <cp:lastModifiedBy>Gertrude T. Banda</cp:lastModifiedBy>
  <cp:revision>24</cp:revision>
  <cp:lastPrinted>2024-06-21T20:34:00Z</cp:lastPrinted>
  <dcterms:created xsi:type="dcterms:W3CDTF">2021-02-15T13:34:00Z</dcterms:created>
  <dcterms:modified xsi:type="dcterms:W3CDTF">2024-06-22T11:39:00Z</dcterms:modified>
</cp:coreProperties>
</file>